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61"/>
        <w:gridCol w:w="1483"/>
        <w:gridCol w:w="2140"/>
        <w:gridCol w:w="1803"/>
        <w:gridCol w:w="1000"/>
        <w:gridCol w:w="1394"/>
        <w:gridCol w:w="1363"/>
        <w:gridCol w:w="1688"/>
      </w:tblGrid>
      <w:tr>
        <w:trPr/>
        <w:tc>
          <w:tcPr>
            <w:tcW w:w="133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1. Oxaliplatin-induced immune-mediated thrombocytopenia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usion number of  oxaliplat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/gender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set of thrombocytopenia and/or bleeding after oxaliplatin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sensitivity reaction from oxaliplati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ir of  platelet count (/µL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aliplatin-dependent platelet antibodie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/ subsequent treatment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leghani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Taleghani&lt;/Author&gt;&lt;Year&gt;2005&lt;/Year&gt;&lt;RecNum&gt;7&lt;/RecNum&gt;&lt;record&gt;&lt;rec-number&gt;7&lt;/rec-number&gt;&lt;foreign-keys&gt;&lt;key app="EN" db-id="52pdv09e459s0xesetpv0wv19wa0fwxs9xpe"&gt;7&lt;/key&gt;&lt;/foreign-keys&gt;&lt;ref-type name="Journal Article"&gt;17&lt;/ref-type&gt;&lt;contributors&gt;&lt;authors&gt;&lt;author&gt;Taleghani, B. M.&lt;/author&gt;&lt;author&gt;Meyer, O.&lt;/author&gt;&lt;author&gt;Fontana, S.&lt;/author&gt;&lt;author&gt;Ahrens, N.&lt;/author&gt;&lt;author&gt;Novak, U.&lt;/author&gt;&lt;author&gt;Borner, M. M.&lt;/author&gt;&lt;author&gt;Salama, A.&lt;/author&gt;&lt;/authors&gt;&lt;/contributors&gt;&lt;auth-address&gt;Department of Hematology and Central Hematology Laboratory, Division of Transfusion Medicine, University Hospital, Inselspital, Bern, Switzerland.&lt;/auth-address&gt;&lt;titles&gt;&lt;title&gt;Oxaliplatin-induced immune pancytopenia&lt;/title&gt;&lt;secondary-title&gt;Transfusion&lt;/secondary-title&gt;&lt;/titles&gt;&lt;pages&gt;704-8&lt;/pages&gt;&lt;volume&gt;45&lt;/volume&gt;&lt;number&gt;5&lt;/number&gt;&lt;edition&gt;2005/04/26&lt;/edition&gt;&lt;keywords&gt;&lt;keyword&gt;Aged&lt;/keyword&gt;&lt;keyword&gt;Antineoplastic Agents/*adverse effects&lt;/keyword&gt;&lt;keyword&gt;Colorectal Neoplasms/*drug therapy&lt;/keyword&gt;&lt;keyword&gt;Female&lt;/keyword&gt;&lt;keyword&gt;Hemolysis&lt;/keyword&gt;&lt;keyword&gt;Humans&lt;/keyword&gt;&lt;keyword&gt;Neutropenia/chemically induced/immunology&lt;/keyword&gt;&lt;keyword&gt;Organoplatinum Compounds/*adverse effects&lt;/keyword&gt;&lt;keyword&gt;Pancytopenia/*chemically induced/immunology&lt;/keyword&gt;&lt;keyword&gt;Thrombocytopenia/chemically induced/immunology&lt;/keyword&gt;&lt;/keywords&gt;&lt;dates&gt;&lt;year&gt;2005&lt;/year&gt;&lt;pub-dates&gt;&lt;date&gt;May&lt;/date&gt;&lt;/pub-dates&gt;&lt;/dates&gt;&lt;isbn&gt;0041-1132 (Print)&lt;/isbn&gt;&lt;accession-num&gt;15847658&lt;/accession-num&gt;&lt;urls&gt;&lt;related-urls&gt;&lt;url&gt;http://www.ncbi.nlm.nih.gov/entrez/query.fcgi?cmd=Retrieve&amp;amp;db=PubMed&amp;amp;dopt=Citation&amp;amp;list_uids=15847658&lt;/url&gt;&lt;/related-urls&gt;&lt;/urls&gt;&lt;electronic-resource-num&gt;TRF04373 [pii]&amp;#xD;10.1111/j.1537-2995.2005.04373.x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2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and 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/F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h (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; within 30 min of oxaliplatin infusion (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;      yes (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000 (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/ 7,000 (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 IIb/IIIa, Ia/IIa, Ib/Ix; antibodies against WBC/RBC note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fusion and steroid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rtis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/F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00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 IIb/III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/  irinotecan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rtis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and 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/F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h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; 4 h (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000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/ 2,100 (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 IIb/III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vic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Pavic&lt;/Author&gt;&lt;Year&gt;2006&lt;/Year&gt;&lt;RecNum&gt;31&lt;/RecNum&gt;&lt;record&gt;&lt;rec-number&gt;31&lt;/rec-number&gt;&lt;foreign-keys&gt;&lt;key app="EN" db-id="52pdv09e459s0xesetpv0wv19wa0fwxs9xpe"&gt;31&lt;/key&gt;&lt;/foreign-keys&gt;&lt;ref-type name="Journal Article"&gt;17&lt;/ref-type&gt;&lt;contributors&gt;&lt;authors&gt;&lt;author&gt;Pavic, M.&lt;/author&gt;&lt;author&gt;Moncharmont, P.&lt;/author&gt;&lt;author&gt;Seve, P.&lt;/author&gt;&lt;author&gt;Rigal, D.&lt;/author&gt;&lt;author&gt;Broussolle, C.&lt;/author&gt;&lt;/authors&gt;&lt;/contributors&gt;&lt;titles&gt;&lt;title&gt;Oxaliplatin-induced immune thrombocytopenia&lt;/title&gt;&lt;secondary-title&gt;Gastroenterol Clin Biol&lt;/secondary-title&gt;&lt;/titles&gt;&lt;pages&gt;797-8&lt;/pages&gt;&lt;volume&gt;30&lt;/volume&gt;&lt;number&gt;5&lt;/number&gt;&lt;edition&gt;2006/06/28&lt;/edition&gt;&lt;keywords&gt;&lt;keyword&gt;Antineoplastic Combined Chemotherapy Protocols/therapeutic use&lt;/keyword&gt;&lt;keyword&gt;Colorectal Neoplasms/drug therapy&lt;/keyword&gt;&lt;keyword&gt;Female&lt;/keyword&gt;&lt;keyword&gt;Humans&lt;/keyword&gt;&lt;keyword&gt;Middle Aged&lt;/keyword&gt;&lt;keyword&gt;Organoplatinum Compounds/administration &amp;amp; dosage/*adverse effects&lt;/keyword&gt;&lt;keyword&gt;Purpura, Thrombocytopenic/*chemically induced&lt;/keyword&gt;&lt;/keywords&gt;&lt;dates&gt;&lt;year&gt;2006&lt;/year&gt;&lt;pub-dates&gt;&lt;date&gt;May&lt;/date&gt;&lt;/pub-dates&gt;&lt;/dates&gt;&lt;isbn&gt;0399-8320 (Print)&lt;/isbn&gt;&lt;accession-num&gt;16801909&lt;/accession-num&gt;&lt;urls&gt;&lt;related-urls&gt;&lt;url&gt;http://www.ncbi.nlm.nih.gov/entrez/query.fcgi?cmd=Retrieve&amp;amp;db=PubMed&amp;amp;dopt=Citation&amp;amp;list_uids=16801909&lt;/url&gt;&lt;/related-urls&gt;&lt;/urls&gt;&lt;electronic-resource-num&gt;MDOI-GCB-05-2006-30-5-0399-8320-101019-200518624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3]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/F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00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 IIb/IIIa, Ia/IIa, Ib/Ix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id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ames et al.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James&lt;/Author&gt;&lt;Year&gt;2009&lt;/Year&gt;&lt;RecNum&gt;38&lt;/RecNum&gt;&lt;record&gt;&lt;rec-number&gt;38&lt;/rec-number&gt;&lt;foreign-keys&gt;&lt;key app="EN" db-id="52pdv09e459s0xesetpv0wv19wa0fwxs9xpe"&gt;38&lt;/key&gt;&lt;/foreign-keys&gt;&lt;ref-type name="Journal Article"&gt;17&lt;/ref-type&gt;&lt;contributors&gt;&lt;authors&gt;&lt;author&gt;James, Edward&lt;/author&gt;&lt;author&gt;Podoltsev, Nikolai&lt;/author&gt;&lt;author&gt;Salehi, Elahe&lt;/author&gt;&lt;author&gt;Curtis, Brian&lt;/author&gt;&lt;author&gt;Saif, Muhammad Wasif&lt;/author&gt;&lt;/authors&gt;&lt;/contributors&gt;&lt;titles&gt;&lt;title&gt;Oxaliplatin-Induced Immune Thrombocytopenia: Another Cumulative Dose-Dependent Side Effect?&lt;/title&gt;&lt;secondary-title&gt;Clinical Colorectal Cancer&lt;/secondary-title&gt;&lt;/titles&gt;&lt;periodical&gt;&lt;full-title&gt;Clinical Colorectal Cancer&lt;/full-title&gt;&lt;/periodical&gt;&lt;pages&gt;220-224&lt;/pages&gt;&lt;volume&gt;8&lt;/volume&gt;&lt;number&gt;4&lt;/number&gt;&lt;dates&gt;&lt;year&gt;2009&lt;/year&gt;&lt;/dates&gt;&lt;urls&gt;&lt;related-urls&gt;&lt;url&gt;http://dx.doi.org/10.3816/CCC.2009.n.037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4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/F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 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G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 and steroid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/ bevacizumab, 5-FU, LV and irinoteca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1. Oxaliplatin-induced immune-mediated thrombocytopenia (continued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utista et al. 201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urse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/M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ediatel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00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G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usio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/ observation for 3 months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utista et al. 201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urse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/F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 10 min of oxaliplatin infus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00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G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id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very/ bevacizumab, 5-FU and irinotecan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M: male; F: female; GP: glycoprotein; IgG: immunoglobin G; 5-FU: 5-fluorouracil; LV: leucovorin</w:t>
      </w:r>
    </w:p>
    <w:sectPr>
      <w:footerReference w:type="default" r:id="rId2"/>
      <w:type w:val="nextPage"/>
      <w:pgSz w:orient="landscape" w:w="16838" w:h="11906"/>
      <w:pgMar w:left="1440" w:right="1267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PMingLiU;新細明體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Tahoma" w:hAnsi="Tahoma" w:eastAsia="PMingLiU;新細明體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04:12:00Z</dcterms:created>
  <dc:creator>yeye</dc:creator>
  <dc:description/>
  <cp:keywords/>
  <dc:language>en-US</dc:language>
  <cp:lastModifiedBy>CHsueh</cp:lastModifiedBy>
  <cp:lastPrinted>2009-12-04T15:58:00Z</cp:lastPrinted>
  <dcterms:modified xsi:type="dcterms:W3CDTF">2010-03-09T05:03:00Z</dcterms:modified>
  <cp:revision>3</cp:revision>
  <dc:subject/>
  <dc:title>Hypersensitivity Reaction and Acute Immune-mediated Thrombocytopenia from Oxaliplatin: Report of Two Cases and Review of Literature</dc:title>
</cp:coreProperties>
</file>